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32C79BB" w14:textId="77777777" w:rsidR="00450C1D" w:rsidRPr="00E90CEE" w:rsidRDefault="00450C1D" w:rsidP="00450C1D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highlight w:val="white"/>
        </w:rPr>
        <w:t>APPENDIX S1: Analysis including outliers</w:t>
      </w:r>
    </w:p>
    <w:p w14:paraId="1C46E1D0" w14:textId="77777777" w:rsidR="00450C1D" w:rsidRPr="00E90CEE" w:rsidRDefault="00450C1D" w:rsidP="00450C1D">
      <w:pPr>
        <w:rPr>
          <w:rFonts w:ascii="Times New Roman" w:eastAsia="Times New Roman" w:hAnsi="Times New Roman" w:cs="Times New Roman"/>
          <w:color w:val="000000"/>
          <w:sz w:val="24"/>
          <w:szCs w:val="24"/>
          <w:highlight w:val="white"/>
        </w:rPr>
      </w:pPr>
    </w:p>
    <w:p w14:paraId="6651AB19" w14:textId="77777777" w:rsidR="00450C1D" w:rsidRPr="00E90CEE" w:rsidRDefault="00450C1D" w:rsidP="00450C1D">
      <w:pPr>
        <w:rPr>
          <w:rFonts w:ascii="Times New Roman" w:eastAsia="Times New Roman" w:hAnsi="Times New Roman" w:cs="Times New Roman"/>
          <w:color w:val="000000"/>
          <w:sz w:val="24"/>
          <w:szCs w:val="24"/>
          <w:highlight w:val="white"/>
        </w:rPr>
      </w:pPr>
      <w:r w:rsidRPr="00E90CEE">
        <w:rPr>
          <w:rFonts w:ascii="Times New Roman" w:eastAsia="Times New Roman" w:hAnsi="Times New Roman" w:cs="Times New Roman"/>
          <w:color w:val="000000"/>
          <w:sz w:val="24"/>
          <w:szCs w:val="24"/>
          <w:highlight w:val="white"/>
        </w:rPr>
        <w:t>METHODS</w:t>
      </w:r>
    </w:p>
    <w:p w14:paraId="661DC34F" w14:textId="77777777" w:rsidR="00450C1D" w:rsidRPr="00E90CEE" w:rsidRDefault="00450C1D" w:rsidP="00450C1D">
      <w:pPr>
        <w:spacing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highlight w:val="white"/>
        </w:rPr>
      </w:pPr>
      <w:r w:rsidRPr="00E90CEE">
        <w:rPr>
          <w:rFonts w:ascii="Times New Roman" w:eastAsia="Times New Roman" w:hAnsi="Times New Roman" w:cs="Times New Roman"/>
          <w:color w:val="000000"/>
          <w:sz w:val="24"/>
          <w:szCs w:val="24"/>
          <w:highlight w:val="white"/>
        </w:rPr>
        <w:t>Analyses follow the same methods as described in the main manuscript, but outliers are not excluded.</w:t>
      </w:r>
    </w:p>
    <w:p w14:paraId="1EDA96C0" w14:textId="77777777" w:rsidR="00450C1D" w:rsidRPr="007764B8" w:rsidRDefault="00450C1D" w:rsidP="00450C1D">
      <w:pPr>
        <w:rPr>
          <w:rFonts w:ascii="Times New Roman" w:eastAsia="Times New Roman" w:hAnsi="Times New Roman" w:cs="Times New Roman"/>
          <w:sz w:val="24"/>
          <w:szCs w:val="24"/>
        </w:rPr>
      </w:pPr>
      <w:r w:rsidRPr="007764B8">
        <w:rPr>
          <w:rFonts w:ascii="Times New Roman" w:eastAsia="Times New Roman" w:hAnsi="Times New Roman" w:cs="Times New Roman"/>
          <w:sz w:val="24"/>
          <w:szCs w:val="24"/>
        </w:rPr>
        <w:t>RESULTS</w:t>
      </w:r>
    </w:p>
    <w:p w14:paraId="42D6108D" w14:textId="77777777" w:rsidR="00450C1D" w:rsidRDefault="00450C1D" w:rsidP="00450C1D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Phenological response</w:t>
      </w:r>
    </w:p>
    <w:p w14:paraId="2945D208" w14:textId="6A3A7701" w:rsidR="00450C1D" w:rsidRPr="003673F7" w:rsidRDefault="00450C1D" w:rsidP="00450C1D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firstLine="72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highlight w:val="white"/>
        </w:rPr>
        <w:t xml:space="preserve">Of the 38 focal species, 35 exhibited earlier 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onset dates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highlight w:val="white"/>
        </w:rPr>
        <w:t xml:space="preserve">in years with warmer springs </w:t>
      </w:r>
      <w:r w:rsidRPr="00DC4BF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(Fig.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</w:t>
      </w:r>
      <w:r w:rsidR="00C71F30">
        <w:rPr>
          <w:rFonts w:ascii="Times New Roman" w:eastAsia="Times New Roman" w:hAnsi="Times New Roman" w:cs="Times New Roman"/>
          <w:color w:val="000000"/>
          <w:sz w:val="24"/>
          <w:szCs w:val="24"/>
        </w:rPr>
        <w:t>3</w:t>
      </w:r>
      <w:r w:rsidRPr="00DC4BF8">
        <w:rPr>
          <w:rFonts w:ascii="Times New Roman" w:eastAsia="Times New Roman" w:hAnsi="Times New Roman" w:cs="Times New Roman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, all onset date vs. temperature plots with outliers highlighted in Appendix S</w:t>
      </w:r>
      <w:r>
        <w:rPr>
          <w:rFonts w:ascii="Times New Roman" w:eastAsia="Times New Roman" w:hAnsi="Times New Roman" w:cs="Times New Roman"/>
          <w:sz w:val="24"/>
          <w:szCs w:val="24"/>
        </w:rPr>
        <w:t>3</w:t>
      </w:r>
      <w:r w:rsidRPr="00DC4BF8">
        <w:rPr>
          <w:rFonts w:ascii="Times New Roman" w:eastAsia="Times New Roman" w:hAnsi="Times New Roman" w:cs="Times New Roman"/>
          <w:sz w:val="24"/>
          <w:szCs w:val="24"/>
        </w:rPr>
        <w:t>)</w:t>
      </w:r>
      <w:r w:rsidRPr="00DC4BF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with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highlight w:val="white"/>
        </w:rPr>
        <w:t xml:space="preserve">5 species exhibiting significant (P &lt; 0.05) negative slopes </w:t>
      </w:r>
      <w:r w:rsidRPr="003358B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(Table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3</w:t>
      </w:r>
      <w:r w:rsidRPr="003358B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).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highlight w:val="white"/>
        </w:rPr>
        <w:t xml:space="preserve">The median response was for a species to appear 5.2 days earlier for every 1℃ </w:t>
      </w:r>
      <w:proofErr w:type="gramStart"/>
      <w:r>
        <w:rPr>
          <w:rFonts w:ascii="Times New Roman" w:eastAsia="Times New Roman" w:hAnsi="Times New Roman" w:cs="Times New Roman"/>
          <w:color w:val="000000"/>
          <w:sz w:val="24"/>
          <w:szCs w:val="24"/>
          <w:highlight w:val="white"/>
        </w:rPr>
        <w:t>increase</w:t>
      </w:r>
      <w:proofErr w:type="gramEnd"/>
      <w:r>
        <w:rPr>
          <w:rFonts w:ascii="Times New Roman" w:eastAsia="Times New Roman" w:hAnsi="Times New Roman" w:cs="Times New Roman"/>
          <w:color w:val="000000"/>
          <w:sz w:val="24"/>
          <w:szCs w:val="24"/>
          <w:highlight w:val="white"/>
        </w:rPr>
        <w:t xml:space="preserve"> in average spring temperature, with some species shifting up to nearly 22 </w:t>
      </w:r>
      <w:r w:rsidRPr="003358B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days/℃ (Table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3</w:t>
      </w:r>
      <w:r w:rsidRPr="003358B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). When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highlight w:val="white"/>
        </w:rPr>
        <w:t xml:space="preserve">examining year as the explanatory variable, 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just 4 of the 38 focal species exhibited a significant relationship (P &lt; 0.05), all of which were </w:t>
      </w:r>
      <w:r w:rsidRPr="003673F7">
        <w:rPr>
          <w:rFonts w:ascii="Times New Roman" w:eastAsia="Times New Roman" w:hAnsi="Times New Roman" w:cs="Times New Roman"/>
          <w:sz w:val="24"/>
          <w:szCs w:val="24"/>
        </w:rPr>
        <w:t xml:space="preserve">positive (Table </w:t>
      </w:r>
      <w:r>
        <w:rPr>
          <w:rFonts w:ascii="Times New Roman" w:eastAsia="Times New Roman" w:hAnsi="Times New Roman" w:cs="Times New Roman"/>
          <w:sz w:val="24"/>
          <w:szCs w:val="24"/>
        </w:rPr>
        <w:t>S4</w:t>
      </w:r>
      <w:r w:rsidRPr="003673F7">
        <w:rPr>
          <w:rFonts w:ascii="Times New Roman" w:eastAsia="Times New Roman" w:hAnsi="Times New Roman" w:cs="Times New Roman"/>
          <w:sz w:val="24"/>
          <w:szCs w:val="24"/>
        </w:rPr>
        <w:t xml:space="preserve">).  </w:t>
      </w:r>
    </w:p>
    <w:p w14:paraId="76974A74" w14:textId="77777777" w:rsidR="00450C1D" w:rsidRDefault="00450C1D" w:rsidP="00450C1D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eastAsia="Times New Roman" w:hAnsi="Times New Roman" w:cs="Times New Roman"/>
          <w:i/>
          <w:color w:val="000000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i/>
          <w:color w:val="000000"/>
          <w:sz w:val="24"/>
          <w:szCs w:val="24"/>
          <w:highlight w:val="white"/>
        </w:rPr>
        <w:t>Species traits</w:t>
      </w:r>
    </w:p>
    <w:p w14:paraId="25104445" w14:textId="6A2C11D0" w:rsidR="00450C1D" w:rsidRPr="00256B3A" w:rsidRDefault="00450C1D" w:rsidP="00450C1D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When examining a model with voltinism alone, we did not observe a significant difference in phenological sensitivity between butterflies of differing voltinism (F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</w:rPr>
        <w:t xml:space="preserve">1,36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= 0.143, R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2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= -0.024, P = 0.707, </w:t>
      </w:r>
      <w:r w:rsidRPr="00DC4BF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Fig.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</w:t>
      </w:r>
      <w:r w:rsidR="00C71F30">
        <w:rPr>
          <w:rFonts w:ascii="Times New Roman" w:eastAsia="Times New Roman" w:hAnsi="Times New Roman" w:cs="Times New Roman"/>
          <w:color w:val="000000"/>
          <w:sz w:val="24"/>
          <w:szCs w:val="24"/>
        </w:rPr>
        <w:t>3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B</w:t>
      </w:r>
      <w:r w:rsidRPr="00DC4BF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). When we examined the distribution of phenological sensitivity by overwintering stage (Fig.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</w:t>
      </w:r>
      <w:r w:rsidR="00C71F30">
        <w:rPr>
          <w:rFonts w:ascii="Times New Roman" w:eastAsia="Times New Roman" w:hAnsi="Times New Roman" w:cs="Times New Roman"/>
          <w:color w:val="000000"/>
          <w:sz w:val="24"/>
          <w:szCs w:val="24"/>
        </w:rPr>
        <w:t>3</w:t>
      </w:r>
      <w:r w:rsidRPr="00DC4BF8">
        <w:rPr>
          <w:rFonts w:ascii="Times New Roman" w:eastAsia="Times New Roman" w:hAnsi="Times New Roman" w:cs="Times New Roman"/>
          <w:sz w:val="24"/>
          <w:szCs w:val="24"/>
        </w:rPr>
        <w:t>C</w:t>
      </w:r>
      <w:r w:rsidRPr="00DC4BF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) and compared this to the distribution of mean onset date by overwintering stage, we observed a pattern in which species that overwinter as larvae tend to have later mean onset dates and those that overwinter as adults tend to have earlier mean onset dates (Fig.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</w:t>
      </w:r>
      <w:r w:rsidR="00C71F30">
        <w:rPr>
          <w:rFonts w:ascii="Times New Roman" w:eastAsia="Times New Roman" w:hAnsi="Times New Roman" w:cs="Times New Roman"/>
          <w:color w:val="000000"/>
          <w:sz w:val="24"/>
          <w:szCs w:val="24"/>
        </w:rPr>
        <w:t>3</w:t>
      </w:r>
      <w:r w:rsidRPr="00DC4BF8">
        <w:rPr>
          <w:rFonts w:ascii="Times New Roman" w:eastAsia="Times New Roman" w:hAnsi="Times New Roman" w:cs="Times New Roman"/>
          <w:sz w:val="24"/>
          <w:szCs w:val="24"/>
        </w:rPr>
        <w:t>D</w:t>
      </w:r>
      <w:r w:rsidRPr="00DC4BF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), such that mean onset date may partially serves as a proxy for overwintering stage. Therefore, we elected to interpret a more parsimonious model which excluded the categorical overwintering stage in </w:t>
      </w:r>
      <w:r w:rsidRPr="00DC4BF8">
        <w:rPr>
          <w:rFonts w:ascii="Times New Roman" w:eastAsia="Times New Roman" w:hAnsi="Times New Roman" w:cs="Times New Roman"/>
          <w:sz w:val="24"/>
          <w:szCs w:val="24"/>
        </w:rPr>
        <w:t xml:space="preserve">favor of the continuous estimate of mean </w:t>
      </w:r>
      <w:r w:rsidRPr="00256B3A">
        <w:rPr>
          <w:rFonts w:ascii="Times New Roman" w:eastAsia="Times New Roman" w:hAnsi="Times New Roman" w:cs="Times New Roman"/>
          <w:sz w:val="24"/>
          <w:szCs w:val="24"/>
        </w:rPr>
        <w:t xml:space="preserve">onset date. In </w:t>
      </w:r>
      <w:r w:rsidRPr="00256B3A">
        <w:rPr>
          <w:rFonts w:ascii="Times New Roman" w:eastAsia="Times New Roman" w:hAnsi="Times New Roman" w:cs="Times New Roman"/>
          <w:sz w:val="24"/>
          <w:szCs w:val="24"/>
        </w:rPr>
        <w:lastRenderedPageBreak/>
        <w:t>addition, adding overwintering stag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(F</w:t>
      </w:r>
      <w:r>
        <w:rPr>
          <w:rFonts w:ascii="Times New Roman" w:eastAsia="Times New Roman" w:hAnsi="Times New Roman" w:cs="Times New Roman"/>
          <w:sz w:val="24"/>
          <w:szCs w:val="24"/>
          <w:vertAlign w:val="subscript"/>
        </w:rPr>
        <w:t>5,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  <w:vertAlign w:val="subscript"/>
        </w:rPr>
        <w:t xml:space="preserve">32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=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2.04, R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= 0.123, P = 0.099)</w:t>
      </w:r>
      <w:r w:rsidRPr="00256B3A">
        <w:rPr>
          <w:rFonts w:ascii="Times New Roman" w:eastAsia="Times New Roman" w:hAnsi="Times New Roman" w:cs="Times New Roman"/>
          <w:sz w:val="24"/>
          <w:szCs w:val="24"/>
        </w:rPr>
        <w:t xml:space="preserve"> did not improve the model fit when compared to a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less complex </w:t>
      </w:r>
      <w:r w:rsidRPr="00256B3A">
        <w:rPr>
          <w:rFonts w:ascii="Times New Roman" w:eastAsia="Times New Roman" w:hAnsi="Times New Roman" w:cs="Times New Roman"/>
          <w:sz w:val="24"/>
          <w:szCs w:val="24"/>
        </w:rPr>
        <w:t>model with mean onset date, voltinism, and their interactions (</w:t>
      </w:r>
      <w:r>
        <w:rPr>
          <w:rFonts w:ascii="Times New Roman" w:eastAsia="Times New Roman" w:hAnsi="Times New Roman" w:cs="Times New Roman"/>
          <w:sz w:val="24"/>
          <w:szCs w:val="24"/>
        </w:rPr>
        <w:t>F</w:t>
      </w:r>
      <w:r>
        <w:rPr>
          <w:rFonts w:ascii="Times New Roman" w:eastAsia="Times New Roman" w:hAnsi="Times New Roman" w:cs="Times New Roman"/>
          <w:sz w:val="24"/>
          <w:szCs w:val="24"/>
          <w:vertAlign w:val="subscript"/>
        </w:rPr>
        <w:t xml:space="preserve">3,34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= 3.078, R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= 0.144, P = 0.040; model comparison: </w:t>
      </w:r>
      <w:r w:rsidRPr="00256B3A">
        <w:rPr>
          <w:rFonts w:ascii="Times New Roman" w:eastAsia="Times New Roman" w:hAnsi="Times New Roman" w:cs="Times New Roman"/>
          <w:sz w:val="24"/>
          <w:szCs w:val="24"/>
        </w:rPr>
        <w:t>ANOVA, F</w:t>
      </w:r>
      <w:r w:rsidRPr="00256B3A">
        <w:rPr>
          <w:rFonts w:ascii="Times New Roman" w:eastAsia="Times New Roman" w:hAnsi="Times New Roman" w:cs="Times New Roman"/>
          <w:sz w:val="24"/>
          <w:szCs w:val="24"/>
          <w:vertAlign w:val="subscript"/>
        </w:rPr>
        <w:t xml:space="preserve">2,32 </w:t>
      </w:r>
      <w:r w:rsidRPr="00256B3A">
        <w:rPr>
          <w:rFonts w:ascii="Times New Roman" w:eastAsia="Times New Roman" w:hAnsi="Times New Roman" w:cs="Times New Roman"/>
          <w:sz w:val="24"/>
          <w:szCs w:val="24"/>
        </w:rPr>
        <w:t>= 1.08</w:t>
      </w:r>
      <w:r>
        <w:rPr>
          <w:rFonts w:ascii="Times New Roman" w:eastAsia="Times New Roman" w:hAnsi="Times New Roman" w:cs="Times New Roman"/>
          <w:sz w:val="24"/>
          <w:szCs w:val="24"/>
        </w:rPr>
        <w:t>9</w:t>
      </w:r>
      <w:r w:rsidRPr="00256B3A">
        <w:rPr>
          <w:rFonts w:ascii="Times New Roman" w:eastAsia="Times New Roman" w:hAnsi="Times New Roman" w:cs="Times New Roman"/>
          <w:sz w:val="24"/>
          <w:szCs w:val="24"/>
        </w:rPr>
        <w:t>, P = 0.559). We also did not observe a significant effect of the interaction between voltinism and overwintering stage on phenological sensitivity (F</w:t>
      </w:r>
      <w:r w:rsidRPr="00256B3A">
        <w:rPr>
          <w:rFonts w:ascii="Times New Roman" w:eastAsia="Times New Roman" w:hAnsi="Times New Roman" w:cs="Times New Roman"/>
          <w:sz w:val="24"/>
          <w:szCs w:val="24"/>
          <w:vertAlign w:val="subscript"/>
        </w:rPr>
        <w:t xml:space="preserve">2,32 </w:t>
      </w:r>
      <w:r w:rsidRPr="00256B3A">
        <w:rPr>
          <w:rFonts w:ascii="Times New Roman" w:eastAsia="Times New Roman" w:hAnsi="Times New Roman" w:cs="Times New Roman"/>
          <w:sz w:val="24"/>
          <w:szCs w:val="24"/>
        </w:rPr>
        <w:t>= 1.11</w:t>
      </w:r>
      <w:r>
        <w:rPr>
          <w:rFonts w:ascii="Times New Roman" w:eastAsia="Times New Roman" w:hAnsi="Times New Roman" w:cs="Times New Roman"/>
          <w:sz w:val="24"/>
          <w:szCs w:val="24"/>
        </w:rPr>
        <w:t>0</w:t>
      </w:r>
      <w:r w:rsidRPr="00256B3A">
        <w:rPr>
          <w:rFonts w:ascii="Times New Roman" w:eastAsia="Times New Roman" w:hAnsi="Times New Roman" w:cs="Times New Roman"/>
          <w:sz w:val="24"/>
          <w:szCs w:val="24"/>
        </w:rPr>
        <w:t>, P = 0.342).</w:t>
      </w:r>
    </w:p>
    <w:p w14:paraId="7C17D5EB" w14:textId="37B44968" w:rsidR="00450C1D" w:rsidRDefault="00450C1D" w:rsidP="00450C1D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firstLine="720"/>
        <w:rPr>
          <w:rFonts w:ascii="Times New Roman" w:eastAsia="Times New Roman" w:hAnsi="Times New Roman" w:cs="Times New Roman"/>
          <w:sz w:val="24"/>
          <w:szCs w:val="24"/>
          <w:highlight w:val="yellow"/>
        </w:rPr>
      </w:pPr>
      <w:r w:rsidRPr="00F17F49">
        <w:rPr>
          <w:rFonts w:ascii="Times New Roman" w:eastAsia="Times New Roman" w:hAnsi="Times New Roman" w:cs="Times New Roman"/>
          <w:sz w:val="24"/>
          <w:szCs w:val="24"/>
        </w:rPr>
        <w:t>Conversely to the analysis that excluded outliers, we observed no significant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effect of the</w:t>
      </w:r>
      <w:r w:rsidRPr="00F17F49">
        <w:rPr>
          <w:rFonts w:ascii="Times New Roman" w:eastAsia="Times New Roman" w:hAnsi="Times New Roman" w:cs="Times New Roman"/>
          <w:sz w:val="24"/>
          <w:szCs w:val="24"/>
        </w:rPr>
        <w:t xml:space="preserve"> interaction between voltinism and mean onset dat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on phenological sensitivity</w:t>
      </w:r>
      <w:r w:rsidRPr="00F17F49">
        <w:rPr>
          <w:rFonts w:ascii="Times New Roman" w:eastAsia="Times New Roman" w:hAnsi="Times New Roman" w:cs="Times New Roman"/>
          <w:sz w:val="24"/>
          <w:szCs w:val="24"/>
        </w:rPr>
        <w:t xml:space="preserve"> (F</w:t>
      </w:r>
      <w:r w:rsidRPr="00F17F49">
        <w:rPr>
          <w:rFonts w:ascii="Times New Roman" w:eastAsia="Times New Roman" w:hAnsi="Times New Roman" w:cs="Times New Roman"/>
          <w:sz w:val="24"/>
          <w:szCs w:val="24"/>
          <w:vertAlign w:val="subscript"/>
        </w:rPr>
        <w:t xml:space="preserve">1,34 </w:t>
      </w:r>
      <w:r w:rsidRPr="00F17F49">
        <w:rPr>
          <w:rFonts w:ascii="Times New Roman" w:eastAsia="Times New Roman" w:hAnsi="Times New Roman" w:cs="Times New Roman"/>
          <w:sz w:val="24"/>
          <w:szCs w:val="24"/>
        </w:rPr>
        <w:t>= 1.3</w:t>
      </w:r>
      <w:r>
        <w:rPr>
          <w:rFonts w:ascii="Times New Roman" w:eastAsia="Times New Roman" w:hAnsi="Times New Roman" w:cs="Times New Roman"/>
          <w:sz w:val="24"/>
          <w:szCs w:val="24"/>
        </w:rPr>
        <w:t>12</w:t>
      </w:r>
      <w:r w:rsidRPr="00F17F49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D21951">
        <w:rPr>
          <w:rFonts w:ascii="Times New Roman" w:eastAsia="Times New Roman" w:hAnsi="Times New Roman" w:cs="Times New Roman"/>
          <w:sz w:val="24"/>
          <w:szCs w:val="24"/>
        </w:rPr>
        <w:t xml:space="preserve">P = 0.260 Fig. </w:t>
      </w:r>
      <w:r>
        <w:rPr>
          <w:rFonts w:ascii="Times New Roman" w:eastAsia="Times New Roman" w:hAnsi="Times New Roman" w:cs="Times New Roman"/>
          <w:sz w:val="24"/>
          <w:szCs w:val="24"/>
        </w:rPr>
        <w:t>S5</w:t>
      </w:r>
      <w:r w:rsidRPr="00D21951">
        <w:rPr>
          <w:rFonts w:ascii="Times New Roman" w:eastAsia="Times New Roman" w:hAnsi="Times New Roman" w:cs="Times New Roman"/>
          <w:sz w:val="24"/>
          <w:szCs w:val="24"/>
        </w:rPr>
        <w:t>).  Instead, we observed a significant effect of mean onset date alone on phenological sensitivity (F</w:t>
      </w:r>
      <w:r w:rsidRPr="00D21951">
        <w:rPr>
          <w:rFonts w:ascii="Times New Roman" w:eastAsia="Times New Roman" w:hAnsi="Times New Roman" w:cs="Times New Roman"/>
          <w:sz w:val="24"/>
          <w:szCs w:val="24"/>
          <w:vertAlign w:val="subscript"/>
        </w:rPr>
        <w:t>1,3</w:t>
      </w:r>
      <w:r>
        <w:rPr>
          <w:rFonts w:ascii="Times New Roman" w:eastAsia="Times New Roman" w:hAnsi="Times New Roman" w:cs="Times New Roman"/>
          <w:sz w:val="24"/>
          <w:szCs w:val="24"/>
          <w:vertAlign w:val="subscript"/>
        </w:rPr>
        <w:t>4</w:t>
      </w:r>
      <w:r w:rsidRPr="00D21951">
        <w:rPr>
          <w:rFonts w:ascii="Times New Roman" w:eastAsia="Times New Roman" w:hAnsi="Times New Roman" w:cs="Times New Roman"/>
          <w:sz w:val="24"/>
          <w:szCs w:val="24"/>
          <w:vertAlign w:val="subscript"/>
        </w:rPr>
        <w:t xml:space="preserve"> </w:t>
      </w:r>
      <w:r w:rsidRPr="00D21951">
        <w:rPr>
          <w:rFonts w:ascii="Times New Roman" w:eastAsia="Times New Roman" w:hAnsi="Times New Roman" w:cs="Times New Roman"/>
          <w:sz w:val="24"/>
          <w:szCs w:val="24"/>
        </w:rPr>
        <w:t xml:space="preserve">= </w:t>
      </w:r>
      <w:r>
        <w:rPr>
          <w:rFonts w:ascii="Times New Roman" w:eastAsia="Times New Roman" w:hAnsi="Times New Roman" w:cs="Times New Roman"/>
          <w:sz w:val="24"/>
          <w:szCs w:val="24"/>
        </w:rPr>
        <w:t>7.752</w:t>
      </w:r>
      <w:r w:rsidRPr="00D21951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>
        <w:rPr>
          <w:rFonts w:ascii="Times New Roman" w:eastAsia="Times New Roman" w:hAnsi="Times New Roman" w:cs="Times New Roman"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2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= 0.144, </w:t>
      </w:r>
      <w:r w:rsidRPr="00D21951">
        <w:rPr>
          <w:rFonts w:ascii="Times New Roman" w:eastAsia="Times New Roman" w:hAnsi="Times New Roman" w:cs="Times New Roman"/>
          <w:sz w:val="24"/>
          <w:szCs w:val="24"/>
        </w:rPr>
        <w:t>P = 0.0</w:t>
      </w:r>
      <w:r>
        <w:rPr>
          <w:rFonts w:ascii="Times New Roman" w:eastAsia="Times New Roman" w:hAnsi="Times New Roman" w:cs="Times New Roman"/>
          <w:sz w:val="24"/>
          <w:szCs w:val="24"/>
        </w:rPr>
        <w:t>40,</w:t>
      </w:r>
      <w:r w:rsidRPr="00D21951">
        <w:rPr>
          <w:rFonts w:ascii="Times New Roman" w:eastAsia="Times New Roman" w:hAnsi="Times New Roman" w:cs="Times New Roman"/>
          <w:sz w:val="24"/>
          <w:szCs w:val="24"/>
        </w:rPr>
        <w:t xml:space="preserve"> Fig. </w:t>
      </w:r>
      <w:r>
        <w:rPr>
          <w:rFonts w:ascii="Times New Roman" w:eastAsia="Times New Roman" w:hAnsi="Times New Roman" w:cs="Times New Roman"/>
          <w:sz w:val="24"/>
          <w:szCs w:val="24"/>
        </w:rPr>
        <w:t>S</w:t>
      </w:r>
      <w:r w:rsidR="00C71F30">
        <w:rPr>
          <w:rFonts w:ascii="Times New Roman" w:eastAsia="Times New Roman" w:hAnsi="Times New Roman" w:cs="Times New Roman"/>
          <w:sz w:val="24"/>
          <w:szCs w:val="24"/>
        </w:rPr>
        <w:t>4</w:t>
      </w:r>
      <w:r w:rsidRPr="00D21951">
        <w:rPr>
          <w:rFonts w:ascii="Times New Roman" w:eastAsia="Times New Roman" w:hAnsi="Times New Roman" w:cs="Times New Roman"/>
          <w:sz w:val="24"/>
          <w:szCs w:val="24"/>
        </w:rPr>
        <w:t xml:space="preserve">). </w:t>
      </w:r>
    </w:p>
    <w:p w14:paraId="397683D2" w14:textId="1A70E364" w:rsidR="00450C1D" w:rsidRDefault="00450C1D" w:rsidP="00450C1D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 w:rsidRPr="000E500C">
        <w:rPr>
          <w:rFonts w:ascii="Times New Roman" w:eastAsia="Times New Roman" w:hAnsi="Times New Roman" w:cs="Times New Roman"/>
          <w:sz w:val="24"/>
          <w:szCs w:val="24"/>
        </w:rPr>
        <w:t xml:space="preserve">When examining the influence of taxonomic level on phenological sensitivity, we found that 95% of the variance is explained at the level of species (Fig. </w:t>
      </w:r>
      <w:r>
        <w:rPr>
          <w:rFonts w:ascii="Times New Roman" w:eastAsia="Times New Roman" w:hAnsi="Times New Roman" w:cs="Times New Roman"/>
          <w:sz w:val="24"/>
          <w:szCs w:val="24"/>
        </w:rPr>
        <w:t>S</w:t>
      </w:r>
      <w:r w:rsidR="00C71F30">
        <w:rPr>
          <w:rFonts w:ascii="Times New Roman" w:eastAsia="Times New Roman" w:hAnsi="Times New Roman" w:cs="Times New Roman"/>
          <w:sz w:val="24"/>
          <w:szCs w:val="24"/>
        </w:rPr>
        <w:t>5</w:t>
      </w:r>
      <w:r w:rsidRPr="000E500C">
        <w:rPr>
          <w:rFonts w:ascii="Times New Roman" w:eastAsia="Times New Roman" w:hAnsi="Times New Roman" w:cs="Times New Roman"/>
          <w:sz w:val="24"/>
          <w:szCs w:val="24"/>
        </w:rPr>
        <w:t>).</w:t>
      </w:r>
    </w:p>
    <w:p w14:paraId="12ABD50D" w14:textId="77777777" w:rsidR="00450C1D" w:rsidRDefault="00450C1D" w:rsidP="00450C1D"/>
    <w:p w14:paraId="44DD0F59" w14:textId="7FB6392D" w:rsidR="005009D8" w:rsidRPr="00450C1D" w:rsidRDefault="005009D8" w:rsidP="00450C1D"/>
    <w:sectPr w:rsidR="005009D8" w:rsidRPr="00450C1D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C07144F" w14:textId="77777777" w:rsidR="00BF7CF7" w:rsidRDefault="00BF7CF7">
      <w:pPr>
        <w:spacing w:after="0" w:line="240" w:lineRule="auto"/>
      </w:pPr>
      <w:r>
        <w:separator/>
      </w:r>
    </w:p>
  </w:endnote>
  <w:endnote w:type="continuationSeparator" w:id="0">
    <w:p w14:paraId="2954ACCA" w14:textId="77777777" w:rsidR="00BF7CF7" w:rsidRDefault="00BF7CF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F262E4B" w14:textId="77777777" w:rsidR="00B3205A" w:rsidRDefault="00B3205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0808953" w14:textId="77777777" w:rsidR="00BF7CF7" w:rsidRDefault="00BF7CF7">
      <w:pPr>
        <w:spacing w:after="0" w:line="240" w:lineRule="auto"/>
      </w:pPr>
      <w:r>
        <w:separator/>
      </w:r>
    </w:p>
  </w:footnote>
  <w:footnote w:type="continuationSeparator" w:id="0">
    <w:p w14:paraId="06F264CF" w14:textId="77777777" w:rsidR="00BF7CF7" w:rsidRDefault="00BF7CF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68BF"/>
    <w:rsid w:val="0002779D"/>
    <w:rsid w:val="000367EF"/>
    <w:rsid w:val="00083D5E"/>
    <w:rsid w:val="000A2754"/>
    <w:rsid w:val="000A49F8"/>
    <w:rsid w:val="000B7319"/>
    <w:rsid w:val="000D4259"/>
    <w:rsid w:val="000D6113"/>
    <w:rsid w:val="000F1B18"/>
    <w:rsid w:val="000F47E8"/>
    <w:rsid w:val="000F67D6"/>
    <w:rsid w:val="00100354"/>
    <w:rsid w:val="00115119"/>
    <w:rsid w:val="001174DF"/>
    <w:rsid w:val="00124317"/>
    <w:rsid w:val="00131EC6"/>
    <w:rsid w:val="00137254"/>
    <w:rsid w:val="00137826"/>
    <w:rsid w:val="0014102F"/>
    <w:rsid w:val="00166D82"/>
    <w:rsid w:val="00174DED"/>
    <w:rsid w:val="001768BF"/>
    <w:rsid w:val="001818D8"/>
    <w:rsid w:val="001A3A64"/>
    <w:rsid w:val="001C7EE9"/>
    <w:rsid w:val="001D0C87"/>
    <w:rsid w:val="001D6E98"/>
    <w:rsid w:val="001F71A7"/>
    <w:rsid w:val="002037F2"/>
    <w:rsid w:val="00222F0A"/>
    <w:rsid w:val="002230DA"/>
    <w:rsid w:val="00224F68"/>
    <w:rsid w:val="00241A90"/>
    <w:rsid w:val="00241C68"/>
    <w:rsid w:val="00251C5E"/>
    <w:rsid w:val="0025543B"/>
    <w:rsid w:val="0027488A"/>
    <w:rsid w:val="0028316B"/>
    <w:rsid w:val="002A19C2"/>
    <w:rsid w:val="002C28BC"/>
    <w:rsid w:val="002C48FE"/>
    <w:rsid w:val="002D781D"/>
    <w:rsid w:val="002E2EED"/>
    <w:rsid w:val="002E3230"/>
    <w:rsid w:val="003048B9"/>
    <w:rsid w:val="00335974"/>
    <w:rsid w:val="003359F8"/>
    <w:rsid w:val="00342142"/>
    <w:rsid w:val="003727DF"/>
    <w:rsid w:val="0037698C"/>
    <w:rsid w:val="003966E9"/>
    <w:rsid w:val="003B5398"/>
    <w:rsid w:val="003C6E32"/>
    <w:rsid w:val="003C771A"/>
    <w:rsid w:val="003D56BC"/>
    <w:rsid w:val="003E011F"/>
    <w:rsid w:val="003E251A"/>
    <w:rsid w:val="003F71CA"/>
    <w:rsid w:val="0040082A"/>
    <w:rsid w:val="00410019"/>
    <w:rsid w:val="00421929"/>
    <w:rsid w:val="00425ED1"/>
    <w:rsid w:val="00427711"/>
    <w:rsid w:val="0043677C"/>
    <w:rsid w:val="004472C4"/>
    <w:rsid w:val="00450C1D"/>
    <w:rsid w:val="0045760D"/>
    <w:rsid w:val="00460BC7"/>
    <w:rsid w:val="00481FED"/>
    <w:rsid w:val="00482600"/>
    <w:rsid w:val="004A3A0B"/>
    <w:rsid w:val="004A6F10"/>
    <w:rsid w:val="004B2A36"/>
    <w:rsid w:val="004D30AC"/>
    <w:rsid w:val="004D3FF7"/>
    <w:rsid w:val="004D44E4"/>
    <w:rsid w:val="004E493A"/>
    <w:rsid w:val="004F1A27"/>
    <w:rsid w:val="004F7F2F"/>
    <w:rsid w:val="005009D8"/>
    <w:rsid w:val="00500CAD"/>
    <w:rsid w:val="00500E06"/>
    <w:rsid w:val="00541296"/>
    <w:rsid w:val="00544CDB"/>
    <w:rsid w:val="00557CAA"/>
    <w:rsid w:val="00561DF4"/>
    <w:rsid w:val="00572399"/>
    <w:rsid w:val="00583CC1"/>
    <w:rsid w:val="00594D78"/>
    <w:rsid w:val="005A63B0"/>
    <w:rsid w:val="005B6416"/>
    <w:rsid w:val="005C161F"/>
    <w:rsid w:val="005C2D50"/>
    <w:rsid w:val="005E24EF"/>
    <w:rsid w:val="005E5727"/>
    <w:rsid w:val="005F3C0F"/>
    <w:rsid w:val="00622249"/>
    <w:rsid w:val="00631612"/>
    <w:rsid w:val="00657113"/>
    <w:rsid w:val="0066101F"/>
    <w:rsid w:val="0066288A"/>
    <w:rsid w:val="00673E39"/>
    <w:rsid w:val="0068790E"/>
    <w:rsid w:val="006C4E13"/>
    <w:rsid w:val="006E3AFC"/>
    <w:rsid w:val="00762BD2"/>
    <w:rsid w:val="00762F54"/>
    <w:rsid w:val="00765FE0"/>
    <w:rsid w:val="00767693"/>
    <w:rsid w:val="00782928"/>
    <w:rsid w:val="007866AF"/>
    <w:rsid w:val="00790536"/>
    <w:rsid w:val="00792A8D"/>
    <w:rsid w:val="007963CE"/>
    <w:rsid w:val="007A3560"/>
    <w:rsid w:val="007B166E"/>
    <w:rsid w:val="007B3910"/>
    <w:rsid w:val="007B73C8"/>
    <w:rsid w:val="007C2E4D"/>
    <w:rsid w:val="007D11D1"/>
    <w:rsid w:val="007D4C85"/>
    <w:rsid w:val="007D5885"/>
    <w:rsid w:val="007E41B5"/>
    <w:rsid w:val="0082418B"/>
    <w:rsid w:val="00833CE6"/>
    <w:rsid w:val="00834D35"/>
    <w:rsid w:val="00843C2E"/>
    <w:rsid w:val="00857756"/>
    <w:rsid w:val="0086534F"/>
    <w:rsid w:val="00872E5E"/>
    <w:rsid w:val="00881A58"/>
    <w:rsid w:val="00890E2A"/>
    <w:rsid w:val="008A5E0D"/>
    <w:rsid w:val="008A668A"/>
    <w:rsid w:val="008B19A7"/>
    <w:rsid w:val="008B3169"/>
    <w:rsid w:val="008B32D8"/>
    <w:rsid w:val="008B7281"/>
    <w:rsid w:val="00904798"/>
    <w:rsid w:val="00911AA6"/>
    <w:rsid w:val="00914082"/>
    <w:rsid w:val="00920208"/>
    <w:rsid w:val="00932A2B"/>
    <w:rsid w:val="00933179"/>
    <w:rsid w:val="0093463A"/>
    <w:rsid w:val="00965749"/>
    <w:rsid w:val="009714BD"/>
    <w:rsid w:val="009924E8"/>
    <w:rsid w:val="00994A7F"/>
    <w:rsid w:val="009A4043"/>
    <w:rsid w:val="009A4272"/>
    <w:rsid w:val="009B541D"/>
    <w:rsid w:val="009B5D29"/>
    <w:rsid w:val="009C407A"/>
    <w:rsid w:val="009D1C87"/>
    <w:rsid w:val="009F5283"/>
    <w:rsid w:val="00A22DF6"/>
    <w:rsid w:val="00A45BBE"/>
    <w:rsid w:val="00A63F20"/>
    <w:rsid w:val="00A72DA0"/>
    <w:rsid w:val="00A861C2"/>
    <w:rsid w:val="00A9388C"/>
    <w:rsid w:val="00AA115C"/>
    <w:rsid w:val="00AE56AF"/>
    <w:rsid w:val="00AE6489"/>
    <w:rsid w:val="00AF7739"/>
    <w:rsid w:val="00B11110"/>
    <w:rsid w:val="00B22BA7"/>
    <w:rsid w:val="00B3205A"/>
    <w:rsid w:val="00B32AD6"/>
    <w:rsid w:val="00B71AE4"/>
    <w:rsid w:val="00B86295"/>
    <w:rsid w:val="00B86A75"/>
    <w:rsid w:val="00B967C2"/>
    <w:rsid w:val="00BA42FC"/>
    <w:rsid w:val="00BA753C"/>
    <w:rsid w:val="00BC3562"/>
    <w:rsid w:val="00BC7DD7"/>
    <w:rsid w:val="00BD1CE0"/>
    <w:rsid w:val="00BE421C"/>
    <w:rsid w:val="00BE5ECC"/>
    <w:rsid w:val="00BE6F07"/>
    <w:rsid w:val="00BF7CF7"/>
    <w:rsid w:val="00C02347"/>
    <w:rsid w:val="00C03560"/>
    <w:rsid w:val="00C15422"/>
    <w:rsid w:val="00C40D09"/>
    <w:rsid w:val="00C43DE8"/>
    <w:rsid w:val="00C55F98"/>
    <w:rsid w:val="00C61172"/>
    <w:rsid w:val="00C71F30"/>
    <w:rsid w:val="00C74066"/>
    <w:rsid w:val="00C8049A"/>
    <w:rsid w:val="00C92772"/>
    <w:rsid w:val="00C969A5"/>
    <w:rsid w:val="00CB6E9C"/>
    <w:rsid w:val="00CD461C"/>
    <w:rsid w:val="00CD6DE7"/>
    <w:rsid w:val="00CE1282"/>
    <w:rsid w:val="00CE5BC3"/>
    <w:rsid w:val="00CF077B"/>
    <w:rsid w:val="00D15555"/>
    <w:rsid w:val="00D16869"/>
    <w:rsid w:val="00D4726B"/>
    <w:rsid w:val="00D53137"/>
    <w:rsid w:val="00D543F3"/>
    <w:rsid w:val="00D84025"/>
    <w:rsid w:val="00D859E1"/>
    <w:rsid w:val="00DB02A9"/>
    <w:rsid w:val="00DE7902"/>
    <w:rsid w:val="00E06F96"/>
    <w:rsid w:val="00E0752F"/>
    <w:rsid w:val="00E204F0"/>
    <w:rsid w:val="00E33073"/>
    <w:rsid w:val="00E51102"/>
    <w:rsid w:val="00E74A86"/>
    <w:rsid w:val="00E7622D"/>
    <w:rsid w:val="00EC01E9"/>
    <w:rsid w:val="00ED1CBF"/>
    <w:rsid w:val="00ED4723"/>
    <w:rsid w:val="00EE3FF7"/>
    <w:rsid w:val="00F05C54"/>
    <w:rsid w:val="00F12C7C"/>
    <w:rsid w:val="00F14463"/>
    <w:rsid w:val="00F151BA"/>
    <w:rsid w:val="00F20EA2"/>
    <w:rsid w:val="00F217AC"/>
    <w:rsid w:val="00F22017"/>
    <w:rsid w:val="00F3107F"/>
    <w:rsid w:val="00F44485"/>
    <w:rsid w:val="00F52CBD"/>
    <w:rsid w:val="00F64CB8"/>
    <w:rsid w:val="00F671D5"/>
    <w:rsid w:val="00F67C46"/>
    <w:rsid w:val="00F869DD"/>
    <w:rsid w:val="00F87D32"/>
    <w:rsid w:val="00F918DB"/>
    <w:rsid w:val="00FB588C"/>
    <w:rsid w:val="00FC409A"/>
    <w:rsid w:val="00FE702B"/>
    <w:rsid w:val="00FF37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C2DE52"/>
  <w15:chartTrackingRefBased/>
  <w15:docId w15:val="{BFCD407C-6707-42F7-A4A1-9E9C0D776C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68BF"/>
    <w:rPr>
      <w:rFonts w:ascii="Calibri" w:eastAsia="Calibri" w:hAnsi="Calibri" w:cs="Calibri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768B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768B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768BF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768BF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768BF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768BF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768BF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768BF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768BF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768B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768B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768B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768B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768B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768B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768B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768B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768B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768B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768B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768BF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768B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768BF"/>
    <w:pP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768B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768BF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768B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768B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768B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768BF"/>
    <w:rPr>
      <w:b/>
      <w:bCs/>
      <w:smallCaps/>
      <w:color w:val="0F4761" w:themeColor="accent1" w:themeShade="BF"/>
      <w:spacing w:val="5"/>
    </w:rPr>
  </w:style>
  <w:style w:type="table" w:customStyle="1" w:styleId="2">
    <w:name w:val="2"/>
    <w:basedOn w:val="TableNormal"/>
    <w:rsid w:val="001768BF"/>
    <w:pPr>
      <w:spacing w:after="0" w:line="240" w:lineRule="auto"/>
    </w:pPr>
    <w:rPr>
      <w:rFonts w:ascii="Calibri" w:eastAsia="Calibri" w:hAnsi="Calibri" w:cs="Calibri"/>
      <w:kern w:val="0"/>
      <w14:ligatures w14:val="none"/>
    </w:rPr>
    <w:tblPr>
      <w:tblStyleRowBandSize w:val="1"/>
      <w:tblStyleColBandSize w:val="1"/>
    </w:tblPr>
  </w:style>
  <w:style w:type="paragraph" w:styleId="Footer">
    <w:name w:val="footer"/>
    <w:basedOn w:val="Normal"/>
    <w:link w:val="FooterChar"/>
    <w:uiPriority w:val="99"/>
    <w:unhideWhenUsed/>
    <w:rsid w:val="00176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768BF"/>
    <w:rPr>
      <w:rFonts w:ascii="Calibri" w:eastAsia="Calibri" w:hAnsi="Calibri" w:cs="Calibri"/>
      <w:kern w:val="0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1768BF"/>
  </w:style>
  <w:style w:type="character" w:styleId="Hyperlink">
    <w:name w:val="Hyperlink"/>
    <w:basedOn w:val="DefaultParagraphFont"/>
    <w:uiPriority w:val="99"/>
    <w:unhideWhenUsed/>
    <w:rsid w:val="005C2D50"/>
    <w:rPr>
      <w:color w:val="467886" w:themeColor="hyperlink"/>
      <w:u w:val="single"/>
    </w:rPr>
  </w:style>
  <w:style w:type="paragraph" w:styleId="Revision">
    <w:name w:val="Revision"/>
    <w:hidden/>
    <w:uiPriority w:val="99"/>
    <w:semiHidden/>
    <w:rsid w:val="00C71F30"/>
    <w:pPr>
      <w:spacing w:after="0" w:line="240" w:lineRule="auto"/>
    </w:pPr>
    <w:rPr>
      <w:rFonts w:ascii="Calibri" w:eastAsia="Calibri" w:hAnsi="Calibri" w:cs="Calibri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F21DBD0-F7FF-452D-8DED-FD61A9DDF4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87</Words>
  <Characters>2210</Characters>
  <Application>Microsoft Office Word</Application>
  <DocSecurity>0</DocSecurity>
  <Lines>18</Lines>
  <Paragraphs>5</Paragraphs>
  <ScaleCrop>false</ScaleCrop>
  <Company/>
  <LinksUpToDate>false</LinksUpToDate>
  <CharactersWithSpaces>2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Hamon</dc:creator>
  <cp:keywords/>
  <dc:description/>
  <cp:lastModifiedBy>Laura Hamon</cp:lastModifiedBy>
  <cp:revision>2</cp:revision>
  <dcterms:created xsi:type="dcterms:W3CDTF">2024-09-01T01:40:00Z</dcterms:created>
  <dcterms:modified xsi:type="dcterms:W3CDTF">2024-09-01T01:40:00Z</dcterms:modified>
</cp:coreProperties>
</file>